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E836D" w14:textId="77777777" w:rsidR="009B0DEC" w:rsidRPr="00790DE3" w:rsidRDefault="009B0DEC" w:rsidP="009B0DEC">
      <w:pPr>
        <w:tabs>
          <w:tab w:val="left" w:pos="11085"/>
        </w:tabs>
        <w:rPr>
          <w:b/>
          <w:bCs/>
        </w:rPr>
      </w:pPr>
      <w:r>
        <w:rPr>
          <w:b/>
          <w:bCs/>
        </w:rPr>
        <w:t>Supplement</w:t>
      </w:r>
      <w:r w:rsidRPr="00790DE3">
        <w:rPr>
          <w:b/>
          <w:bCs/>
        </w:rPr>
        <w:t xml:space="preserve"> 1: Search Terms Used in PubMe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292"/>
        <w:gridCol w:w="12378"/>
      </w:tblGrid>
      <w:tr w:rsidR="009B0DEC" w:rsidRPr="00501B0E" w14:paraId="1B0A91D0" w14:textId="77777777" w:rsidTr="00501B0E">
        <w:trPr>
          <w:trHeight w:val="510"/>
        </w:trPr>
        <w:tc>
          <w:tcPr>
            <w:tcW w:w="1292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4C1A5" w14:textId="77777777" w:rsidR="009B0DEC" w:rsidRPr="00501B0E" w:rsidRDefault="009B0DEC" w:rsidP="00164C3F">
            <w:pPr>
              <w:pStyle w:val="Normal1"/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01B0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arch domains</w:t>
            </w:r>
          </w:p>
        </w:tc>
        <w:tc>
          <w:tcPr>
            <w:tcW w:w="12378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590A3" w14:textId="77777777" w:rsidR="009B0DEC" w:rsidRPr="00501B0E" w:rsidRDefault="009B0DEC" w:rsidP="00164C3F">
            <w:pPr>
              <w:pStyle w:val="Normal1"/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01B0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arch terms</w:t>
            </w:r>
          </w:p>
        </w:tc>
      </w:tr>
      <w:tr w:rsidR="009B0DEC" w:rsidRPr="00501B0E" w14:paraId="651130C1" w14:textId="77777777" w:rsidTr="00501B0E">
        <w:trPr>
          <w:trHeight w:val="735"/>
        </w:trPr>
        <w:tc>
          <w:tcPr>
            <w:tcW w:w="12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88ECF" w14:textId="77777777" w:rsidR="009B0DEC" w:rsidRPr="00501B0E" w:rsidRDefault="009B0DEC" w:rsidP="00164C3F">
            <w:pPr>
              <w:pStyle w:val="Normal1"/>
              <w:spacing w:line="240" w:lineRule="auto"/>
              <w:ind w:left="-17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 Women’s diets</w:t>
            </w:r>
          </w:p>
        </w:tc>
        <w:tc>
          <w:tcPr>
            <w:tcW w:w="123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B8885" w14:textId="77777777" w:rsidR="009B0DEC" w:rsidRPr="00501B0E" w:rsidRDefault="009B0DEC" w:rsidP="00164C3F">
            <w:pPr>
              <w:pStyle w:val="Normal1"/>
              <w:spacing w:line="240" w:lineRule="auto"/>
              <w:rPr>
                <w:rFonts w:ascii="Times New Roman" w:eastAsia="Calibri" w:hAnsi="Times New Roman" w:cs="Times New Roman"/>
                <w:strike/>
                <w:color w:val="000000" w:themeColor="text1"/>
                <w:sz w:val="20"/>
                <w:szCs w:val="20"/>
              </w:rPr>
            </w:pPr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(women OR </w:t>
            </w:r>
            <w:proofErr w:type="gram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oman</w:t>
            </w:r>
            <w:proofErr w:type="gram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OR mother* OR WRA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hildbear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pre-conception OR preconception OR maternal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regnan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lactating OR breastfeeding OR nutrition*  OR diet*  OR food*  OR intake*  OR hunger  OR hungry  OR meal*  OR consumption  OR MUAC OR “mid upper arm circumference” OR underweight  OR undernutrition  OR undernourished  OR malnourished  OR nutrient* 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nemi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bmi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OR “body mass index” OR “gestational weight gain” OR “maternal stature”)</w:t>
            </w:r>
          </w:p>
        </w:tc>
      </w:tr>
      <w:tr w:rsidR="009B0DEC" w:rsidRPr="00501B0E" w14:paraId="687CEE00" w14:textId="77777777" w:rsidTr="00501B0E">
        <w:trPr>
          <w:trHeight w:val="480"/>
        </w:trPr>
        <w:tc>
          <w:tcPr>
            <w:tcW w:w="12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83F2B" w14:textId="2344DF36" w:rsidR="009B0DEC" w:rsidRPr="00501B0E" w:rsidRDefault="009B0DEC" w:rsidP="00164C3F">
            <w:pPr>
              <w:pStyle w:val="Normal1"/>
              <w:spacing w:line="240" w:lineRule="auto"/>
              <w:ind w:left="-17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 Social norms</w:t>
            </w:r>
          </w:p>
        </w:tc>
        <w:tc>
          <w:tcPr>
            <w:tcW w:w="123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C3369" w14:textId="77777777" w:rsidR="009B0DEC" w:rsidRPr="00501B0E" w:rsidRDefault="009B0DEC" w:rsidP="00164C3F">
            <w:pPr>
              <w:pStyle w:val="Normal1"/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“social norms”[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] OR "Social Conformity/psychology"[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] OR norm OR norms OR normative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ultur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tradition* OR stereotype* OR perception* OR ideal* OR taboo* OR “gender expectation*” OR “gendered expectation*” OR “gender role*” OR “gender dynamic*” OR patriarch* OR matriarch* OR “family structure*” OR “family role*” OR “family dynamic*” OR “family relationship*” OR “family hierarchy” OR “change agent*” OR “reference group*” OR “powerful group*” OR “social influence” OR “gatekeeper” OR “food prescription*” OR “food proscription*” OR “food avoidance*” OR “food restriction*” OR “food belief*” OR “food habit*” OR “food choice*” OR “food custom*” OR “body image” OR “body satisfaction” OR “eating down”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acrific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* OR self-interest OR “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elf interest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” OR selflessness OR self-image OR “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elf image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” OR lazy OR laziness </w:t>
            </w:r>
          </w:p>
        </w:tc>
      </w:tr>
      <w:tr w:rsidR="009B0DEC" w:rsidRPr="00501B0E" w14:paraId="3F0F3D63" w14:textId="77777777" w:rsidTr="00501B0E">
        <w:trPr>
          <w:trHeight w:val="90"/>
        </w:trPr>
        <w:tc>
          <w:tcPr>
            <w:tcW w:w="12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3724F" w14:textId="777846B5" w:rsidR="009B0DEC" w:rsidRPr="00501B0E" w:rsidRDefault="009B0DEC" w:rsidP="00164C3F">
            <w:pPr>
              <w:pStyle w:val="Normal1"/>
              <w:spacing w:line="240" w:lineRule="auto"/>
              <w:ind w:left="-17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 Interventions</w:t>
            </w:r>
          </w:p>
        </w:tc>
        <w:tc>
          <w:tcPr>
            <w:tcW w:w="123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5014A" w14:textId="77777777" w:rsidR="009B0DEC" w:rsidRPr="00501B0E" w:rsidRDefault="009B0DEC" w:rsidP="00164C3F">
            <w:pPr>
              <w:pStyle w:val="Normal1"/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intervention*  OR program* 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essag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* OR SBC OR SBCC OR “social change” OR “behavioral change” OR “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behavioural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change” OR “behavior change” OR “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behaviour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change” OR “change behavior*” OR “change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behaviour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” OR “nutrition education” OR counseling OR counselling OR “interpersonal communication” </w:t>
            </w:r>
            <w:r w:rsidRPr="00501B0E">
              <w:rPr>
                <w:rFonts w:ascii="Times New Roman" w:eastAsia="Roboto" w:hAnsi="Times New Roman" w:cs="Times New Roman"/>
                <w:color w:val="000000" w:themeColor="text1"/>
                <w:sz w:val="20"/>
                <w:szCs w:val="20"/>
              </w:rPr>
              <w:t>OR “peer support</w:t>
            </w:r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”</w:t>
            </w:r>
            <w:r w:rsidRPr="00501B0E">
              <w:rPr>
                <w:rFonts w:ascii="Times New Roman" w:eastAsia="Roboto" w:hAnsi="Times New Roman" w:cs="Times New Roman"/>
                <w:color w:val="000000" w:themeColor="text1"/>
                <w:sz w:val="20"/>
                <w:szCs w:val="20"/>
              </w:rPr>
              <w:t xml:space="preserve"> OR “support group</w:t>
            </w:r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” </w:t>
            </w:r>
            <w:r w:rsidRPr="00501B0E">
              <w:rPr>
                <w:rFonts w:ascii="Times New Roman" w:eastAsia="Roboto" w:hAnsi="Times New Roman" w:cs="Times New Roman"/>
                <w:color w:val="000000" w:themeColor="text1"/>
                <w:sz w:val="20"/>
                <w:szCs w:val="20"/>
              </w:rPr>
              <w:t>OR “discussion group</w:t>
            </w:r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”</w:t>
            </w:r>
            <w:r w:rsidRPr="00501B0E">
              <w:rPr>
                <w:rFonts w:ascii="Times New Roman" w:eastAsia="Roboto" w:hAnsi="Times New Roman" w:cs="Times New Roman"/>
                <w:color w:val="000000" w:themeColor="text1"/>
                <w:sz w:val="20"/>
                <w:szCs w:val="20"/>
              </w:rPr>
              <w:t xml:space="preserve"> OR “peer </w:t>
            </w:r>
            <w:proofErr w:type="spellStart"/>
            <w:r w:rsidRPr="00501B0E">
              <w:rPr>
                <w:rFonts w:ascii="Times New Roman" w:eastAsia="Roboto" w:hAnsi="Times New Roman" w:cs="Times New Roman"/>
                <w:color w:val="000000" w:themeColor="text1"/>
                <w:sz w:val="20"/>
                <w:szCs w:val="20"/>
              </w:rPr>
              <w:t>educat</w:t>
            </w:r>
            <w:proofErr w:type="spellEnd"/>
            <w:r w:rsidRPr="00501B0E">
              <w:rPr>
                <w:rFonts w:ascii="Times New Roman" w:eastAsia="Roboto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”</w:t>
            </w:r>
            <w:r w:rsidRPr="00501B0E">
              <w:rPr>
                <w:rFonts w:ascii="Times New Roman" w:eastAsia="Roboto" w:hAnsi="Times New Roman" w:cs="Times New Roman"/>
                <w:color w:val="000000" w:themeColor="text1"/>
                <w:sz w:val="20"/>
                <w:szCs w:val="20"/>
              </w:rPr>
              <w:t xml:space="preserve"> OR “health </w:t>
            </w:r>
            <w:proofErr w:type="spellStart"/>
            <w:r w:rsidRPr="00501B0E">
              <w:rPr>
                <w:rFonts w:ascii="Times New Roman" w:eastAsia="Roboto" w:hAnsi="Times New Roman" w:cs="Times New Roman"/>
                <w:color w:val="000000" w:themeColor="text1"/>
                <w:sz w:val="20"/>
                <w:szCs w:val="20"/>
              </w:rPr>
              <w:t>educat</w:t>
            </w:r>
            <w:proofErr w:type="spellEnd"/>
            <w:r w:rsidRPr="00501B0E">
              <w:rPr>
                <w:rFonts w:ascii="Times New Roman" w:eastAsia="Roboto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” </w:t>
            </w:r>
            <w:r w:rsidRPr="00501B0E">
              <w:rPr>
                <w:rFonts w:ascii="Times New Roman" w:eastAsia="Roboto" w:hAnsi="Times New Roman" w:cs="Times New Roman"/>
                <w:color w:val="000000" w:themeColor="text1"/>
                <w:sz w:val="20"/>
                <w:szCs w:val="20"/>
              </w:rPr>
              <w:t>OR “health promotion</w:t>
            </w:r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” </w:t>
            </w:r>
            <w:r w:rsidRPr="00501B0E">
              <w:rPr>
                <w:rFonts w:ascii="Times New Roman" w:eastAsia="Roboto" w:hAnsi="Times New Roman" w:cs="Times New Roman"/>
                <w:color w:val="000000" w:themeColor="text1"/>
                <w:sz w:val="20"/>
                <w:szCs w:val="20"/>
              </w:rPr>
              <w:t>OR media OR “mHealth” OR “community mobilization</w:t>
            </w:r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”</w:t>
            </w:r>
            <w:r w:rsidRPr="00501B0E">
              <w:rPr>
                <w:rFonts w:ascii="Times New Roman" w:eastAsia="Roboto" w:hAnsi="Times New Roman" w:cs="Times New Roman"/>
                <w:color w:val="000000" w:themeColor="text1"/>
                <w:sz w:val="20"/>
                <w:szCs w:val="20"/>
              </w:rPr>
              <w:t xml:space="preserve"> OR “community engagement</w:t>
            </w:r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”</w:t>
            </w:r>
            <w:r w:rsidRPr="00501B0E">
              <w:rPr>
                <w:rFonts w:ascii="Times New Roman" w:eastAsia="Roboto" w:hAnsi="Times New Roman" w:cs="Times New Roman"/>
                <w:color w:val="000000" w:themeColor="text1"/>
                <w:sz w:val="20"/>
                <w:szCs w:val="20"/>
              </w:rPr>
              <w:t xml:space="preserve"> OR outreach </w:t>
            </w:r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OR </w:t>
            </w:r>
            <w:r w:rsidRPr="00501B0E">
              <w:rPr>
                <w:rFonts w:ascii="Times New Roman" w:eastAsia="Roboto" w:hAnsi="Times New Roman" w:cs="Times New Roman"/>
                <w:color w:val="000000" w:themeColor="text1"/>
                <w:sz w:val="20"/>
                <w:szCs w:val="20"/>
              </w:rPr>
              <w:t>“social mobilization</w:t>
            </w:r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” OR “norms shifting” </w:t>
            </w:r>
          </w:p>
        </w:tc>
      </w:tr>
      <w:tr w:rsidR="009B0DEC" w:rsidRPr="00501B0E" w14:paraId="72B0FC02" w14:textId="77777777" w:rsidTr="00501B0E">
        <w:trPr>
          <w:trHeight w:val="90"/>
        </w:trPr>
        <w:tc>
          <w:tcPr>
            <w:tcW w:w="12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2E012" w14:textId="0BAC9E48" w:rsidR="009B0DEC" w:rsidRPr="00501B0E" w:rsidRDefault="009B0DEC" w:rsidP="00164C3F">
            <w:pPr>
              <w:pStyle w:val="Normal1"/>
              <w:spacing w:line="240" w:lineRule="auto"/>
              <w:ind w:left="-17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4. </w:t>
            </w:r>
            <w:r w:rsidR="000459E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LMIC </w:t>
            </w:r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ntext</w:t>
            </w:r>
          </w:p>
        </w:tc>
        <w:tc>
          <w:tcPr>
            <w:tcW w:w="123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AFBF6" w14:textId="77777777" w:rsidR="009B0DEC" w:rsidRPr="00501B0E" w:rsidRDefault="009B0DEC" w:rsidP="00164C3F">
            <w:pPr>
              <w:pStyle w:val="Normal1"/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“Developing country” OR “Developing countries” OR “low-income countries” OR “low-income country” OR “lower middle-income country” OR “lower middle-income countries”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fghan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lbania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lgeria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ngola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* OR “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ntigua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barbuda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”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rmenia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zerbaijan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rgentin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bangladesh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belarus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belize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benin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Bhutan* OR Bolivia* OR “Bosnia and Herzegovina*”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Botswan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Brazil* OR “Burkina Faso” OR Burundi* OR “Cabo Verde” OR “Cape Verde” OR Cambodia* OR Kampuchea* OR Cameroon* OR “Central African Republic”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had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hile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hina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hinese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lombia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moros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ngo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zaire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OR “costa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ica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” OR “Côte d'Ivoire” OR “Cote d'Ivoire” OR “Ivory Coast” OR Croatia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uba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Djibouti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ominica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Ecuador* OR Egypt* OR “El Salvador*” OR Eritrea* OR Ethiopia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iji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Gabon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ambia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Georgia* OR Ghana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renada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Guatemala* OR guinea* OR Guyana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haiti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hondura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Hungar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ndia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Indonesia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ran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Iraq* OR Jamaica* OR Jordan* OR Kazakh* OR Kenya* OR Kiribati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korea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Kosovo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kyrgyz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“Lao PDR”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laos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laotian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OR Latvia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leban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lesotho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basotho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osotho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OR Liberia* OR Libya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lithuania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adagascar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alagasy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OR Malawi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alays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Maldives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ali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“Marshall Islands” OR Mauritania* OR Mauritius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exic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icronesia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oldova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Mongolia* OR Montenegro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orocc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ozambi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yanmar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burma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burmese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 OR Namibia* OR Nauru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epal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“North Macedonia”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icaragua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iger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Nigeria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alau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Pakistan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anama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araguay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eru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hilippines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hillippines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hilipines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hillipines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ilipino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Poland OR Polish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ortug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Romania* OR Russia* OR Rwanda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uanda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amoa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* OR “São Tomé and Principe” OR “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ao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tome and Principe” OR Senegal* OR “Sierra Leone” OR “Solomon Islands”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omali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“south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frica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*” OR “Sri Lanka*” OR “Saint Vincent and the Grenadines”[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]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udan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uriname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wazi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swatini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Syria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tajik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Tanzania* OR Thai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togo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tonga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Tunisia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turk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Uganda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ukrain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</w:t>
            </w:r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Uruguay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uzbek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* OR Vanuatu* OR “West Bank and Gaza” OR Venezuela* OR Vietnam* OR </w:t>
            </w:r>
            <w:proofErr w:type="spellStart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men</w:t>
            </w:r>
            <w:proofErr w:type="spellEnd"/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* OR Yugoslavia* OR Zambia* OR Zimbabwe*</w:t>
            </w:r>
          </w:p>
        </w:tc>
      </w:tr>
      <w:tr w:rsidR="009B0DEC" w:rsidRPr="00501B0E" w14:paraId="40EC2D83" w14:textId="77777777" w:rsidTr="00501B0E">
        <w:trPr>
          <w:trHeight w:val="90"/>
        </w:trPr>
        <w:tc>
          <w:tcPr>
            <w:tcW w:w="12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0CB4C" w14:textId="77777777" w:rsidR="009B0DEC" w:rsidRPr="00501B0E" w:rsidRDefault="009B0DEC" w:rsidP="00164C3F">
            <w:pPr>
              <w:pStyle w:val="Normal1"/>
              <w:spacing w:line="240" w:lineRule="auto"/>
              <w:ind w:left="-17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lastRenderedPageBreak/>
              <w:t>Final search</w:t>
            </w:r>
          </w:p>
        </w:tc>
        <w:tc>
          <w:tcPr>
            <w:tcW w:w="123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3CBBF" w14:textId="77777777" w:rsidR="009B0DEC" w:rsidRPr="00501B0E" w:rsidRDefault="009B0DEC" w:rsidP="00164C3F">
            <w:pPr>
              <w:pStyle w:val="Normal1"/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01B0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#1 AND #2 AND #3 AND #4</w:t>
            </w:r>
          </w:p>
        </w:tc>
      </w:tr>
    </w:tbl>
    <w:p w14:paraId="3F9ACD3C" w14:textId="77777777" w:rsidR="009B0DEC" w:rsidRPr="00501B0E" w:rsidRDefault="009B0DEC" w:rsidP="009B0DEC">
      <w:pPr>
        <w:rPr>
          <w:sz w:val="20"/>
          <w:szCs w:val="20"/>
        </w:rPr>
      </w:pPr>
      <w:r w:rsidRPr="00501B0E">
        <w:rPr>
          <w:sz w:val="20"/>
          <w:szCs w:val="20"/>
        </w:rPr>
        <w:t xml:space="preserve">Note: all terms search as title/abstract/keyword unless otherwise noted; Search results limited to English language, full text papers published between January 1, </w:t>
      </w:r>
      <w:proofErr w:type="gramStart"/>
      <w:r w:rsidRPr="00501B0E">
        <w:rPr>
          <w:sz w:val="20"/>
          <w:szCs w:val="20"/>
        </w:rPr>
        <w:t>1990</w:t>
      </w:r>
      <w:proofErr w:type="gramEnd"/>
      <w:r w:rsidRPr="00501B0E">
        <w:rPr>
          <w:sz w:val="20"/>
          <w:szCs w:val="20"/>
        </w:rPr>
        <w:t xml:space="preserve"> and August 31, 2023 with available abstracts. </w:t>
      </w:r>
      <w:r w:rsidRPr="00501B0E">
        <w:rPr>
          <w:sz w:val="20"/>
          <w:szCs w:val="20"/>
        </w:rPr>
        <w:fldChar w:fldCharType="begin"/>
      </w:r>
      <w:r w:rsidRPr="00501B0E">
        <w:rPr>
          <w:sz w:val="20"/>
          <w:szCs w:val="20"/>
        </w:rPr>
        <w:instrText xml:space="preserve"> ADDIN EN.REFLIST </w:instrText>
      </w:r>
      <w:r w:rsidR="00000000">
        <w:rPr>
          <w:sz w:val="20"/>
          <w:szCs w:val="20"/>
        </w:rPr>
        <w:fldChar w:fldCharType="separate"/>
      </w:r>
      <w:r w:rsidRPr="00501B0E">
        <w:rPr>
          <w:sz w:val="20"/>
          <w:szCs w:val="20"/>
        </w:rPr>
        <w:fldChar w:fldCharType="end"/>
      </w:r>
    </w:p>
    <w:p w14:paraId="0D141E96" w14:textId="77777777" w:rsidR="00357253" w:rsidRDefault="00357253"/>
    <w:sectPr w:rsidR="00357253" w:rsidSect="00164E69">
      <w:headerReference w:type="first" r:id="rId6"/>
      <w:pgSz w:w="15840" w:h="12240" w:orient="landscape"/>
      <w:pgMar w:top="1440" w:right="1080" w:bottom="1440" w:left="1080" w:header="720" w:footer="720" w:gutter="0"/>
      <w:pgNumType w:start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855FF0" w14:textId="77777777" w:rsidR="00164E69" w:rsidRDefault="00164E69" w:rsidP="00362138">
      <w:r>
        <w:separator/>
      </w:r>
    </w:p>
  </w:endnote>
  <w:endnote w:type="continuationSeparator" w:id="0">
    <w:p w14:paraId="17420D53" w14:textId="77777777" w:rsidR="00164E69" w:rsidRDefault="00164E69" w:rsidP="003621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BC72DE" w14:textId="77777777" w:rsidR="00164E69" w:rsidRDefault="00164E69" w:rsidP="00362138">
      <w:r>
        <w:separator/>
      </w:r>
    </w:p>
  </w:footnote>
  <w:footnote w:type="continuationSeparator" w:id="0">
    <w:p w14:paraId="321A2B0D" w14:textId="77777777" w:rsidR="00164E69" w:rsidRDefault="00164E69" w:rsidP="0036213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CE665" w14:textId="62F51E7E" w:rsidR="00362138" w:rsidRDefault="00362138" w:rsidP="00362138">
    <w:pPr>
      <w:pStyle w:val="Header"/>
      <w:jc w:val="center"/>
    </w:pPr>
    <w:r w:rsidRPr="00583CB5">
      <w:rPr>
        <w:color w:val="000000" w:themeColor="text1"/>
      </w:rPr>
      <w:t>How do social and behavior</w:t>
    </w:r>
    <w:r>
      <w:rPr>
        <w:color w:val="000000" w:themeColor="text1"/>
      </w:rPr>
      <w:t>al change</w:t>
    </w:r>
    <w:r w:rsidRPr="00583CB5">
      <w:rPr>
        <w:color w:val="000000" w:themeColor="text1"/>
      </w:rPr>
      <w:t xml:space="preserve"> interventions respond to social norms to improve women's diets in low- and middle-income countries? A</w:t>
    </w:r>
    <w:r>
      <w:rPr>
        <w:color w:val="000000" w:themeColor="text1"/>
      </w:rPr>
      <w:t xml:space="preserve"> </w:t>
    </w:r>
    <w:r w:rsidRPr="00583CB5">
      <w:rPr>
        <w:color w:val="000000" w:themeColor="text1"/>
      </w:rPr>
      <w:t>scoping review</w:t>
    </w:r>
    <w:r>
      <w:rPr>
        <w:color w:val="000000" w:themeColor="text1"/>
      </w:rPr>
      <w:t xml:space="preserve">, </w:t>
    </w:r>
    <w:proofErr w:type="spellStart"/>
    <w:r>
      <w:rPr>
        <w:color w:val="000000" w:themeColor="text1"/>
      </w:rPr>
      <w:t>Litvin</w:t>
    </w:r>
    <w:proofErr w:type="spellEnd"/>
    <w:r>
      <w:rPr>
        <w:color w:val="000000" w:themeColor="text1"/>
      </w:rPr>
      <w:t>, K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DEC"/>
    <w:rsid w:val="00001A50"/>
    <w:rsid w:val="000208DD"/>
    <w:rsid w:val="00026F82"/>
    <w:rsid w:val="00031D21"/>
    <w:rsid w:val="00034AE2"/>
    <w:rsid w:val="0004514D"/>
    <w:rsid w:val="000459E8"/>
    <w:rsid w:val="00050C65"/>
    <w:rsid w:val="000636D9"/>
    <w:rsid w:val="00065F99"/>
    <w:rsid w:val="00070CE5"/>
    <w:rsid w:val="0008274B"/>
    <w:rsid w:val="00094CFC"/>
    <w:rsid w:val="000B3984"/>
    <w:rsid w:val="000B43AB"/>
    <w:rsid w:val="000B4AEB"/>
    <w:rsid w:val="000B5783"/>
    <w:rsid w:val="000D54DE"/>
    <w:rsid w:val="000D5E26"/>
    <w:rsid w:val="000E260D"/>
    <w:rsid w:val="000F523B"/>
    <w:rsid w:val="00112A21"/>
    <w:rsid w:val="00120B6B"/>
    <w:rsid w:val="00123C19"/>
    <w:rsid w:val="00125BE3"/>
    <w:rsid w:val="00131908"/>
    <w:rsid w:val="0013476B"/>
    <w:rsid w:val="00151844"/>
    <w:rsid w:val="0015217F"/>
    <w:rsid w:val="00156036"/>
    <w:rsid w:val="00164E69"/>
    <w:rsid w:val="00167E1A"/>
    <w:rsid w:val="00174CCF"/>
    <w:rsid w:val="0018271C"/>
    <w:rsid w:val="00190314"/>
    <w:rsid w:val="001B5A1A"/>
    <w:rsid w:val="001D2363"/>
    <w:rsid w:val="001D30A9"/>
    <w:rsid w:val="001D346C"/>
    <w:rsid w:val="001E2F33"/>
    <w:rsid w:val="001E57EF"/>
    <w:rsid w:val="001F2F7F"/>
    <w:rsid w:val="001F6AB1"/>
    <w:rsid w:val="00200952"/>
    <w:rsid w:val="002030C1"/>
    <w:rsid w:val="0021757B"/>
    <w:rsid w:val="00224EC4"/>
    <w:rsid w:val="00225C60"/>
    <w:rsid w:val="002324CC"/>
    <w:rsid w:val="00232B45"/>
    <w:rsid w:val="00232B55"/>
    <w:rsid w:val="00236D1F"/>
    <w:rsid w:val="00246DBA"/>
    <w:rsid w:val="0025339B"/>
    <w:rsid w:val="0028391C"/>
    <w:rsid w:val="00284A3A"/>
    <w:rsid w:val="002A1DF4"/>
    <w:rsid w:val="002B2063"/>
    <w:rsid w:val="002C5A73"/>
    <w:rsid w:val="002D38FF"/>
    <w:rsid w:val="002D4672"/>
    <w:rsid w:val="002F741F"/>
    <w:rsid w:val="00306C26"/>
    <w:rsid w:val="00314E9D"/>
    <w:rsid w:val="00324F97"/>
    <w:rsid w:val="0033417A"/>
    <w:rsid w:val="00334BDD"/>
    <w:rsid w:val="00357253"/>
    <w:rsid w:val="0035773C"/>
    <w:rsid w:val="00362138"/>
    <w:rsid w:val="00362BDD"/>
    <w:rsid w:val="00372ACD"/>
    <w:rsid w:val="0037388D"/>
    <w:rsid w:val="003743C4"/>
    <w:rsid w:val="00382483"/>
    <w:rsid w:val="00385732"/>
    <w:rsid w:val="00391021"/>
    <w:rsid w:val="003914A6"/>
    <w:rsid w:val="00394283"/>
    <w:rsid w:val="003A4929"/>
    <w:rsid w:val="003B00B3"/>
    <w:rsid w:val="003C087E"/>
    <w:rsid w:val="003D6A2D"/>
    <w:rsid w:val="003D79B4"/>
    <w:rsid w:val="003E15FA"/>
    <w:rsid w:val="003E1D42"/>
    <w:rsid w:val="003E5588"/>
    <w:rsid w:val="003F56BC"/>
    <w:rsid w:val="00405389"/>
    <w:rsid w:val="00417D49"/>
    <w:rsid w:val="00422FC2"/>
    <w:rsid w:val="00430B09"/>
    <w:rsid w:val="00430E11"/>
    <w:rsid w:val="00433BAE"/>
    <w:rsid w:val="004364FA"/>
    <w:rsid w:val="0044115D"/>
    <w:rsid w:val="00450C1F"/>
    <w:rsid w:val="00456172"/>
    <w:rsid w:val="00457561"/>
    <w:rsid w:val="00461B15"/>
    <w:rsid w:val="00462E1C"/>
    <w:rsid w:val="00470970"/>
    <w:rsid w:val="0048229E"/>
    <w:rsid w:val="004831AE"/>
    <w:rsid w:val="0049476A"/>
    <w:rsid w:val="00494E28"/>
    <w:rsid w:val="004D0CF2"/>
    <w:rsid w:val="004D623C"/>
    <w:rsid w:val="004E0A74"/>
    <w:rsid w:val="004F7149"/>
    <w:rsid w:val="00501B0E"/>
    <w:rsid w:val="005043C4"/>
    <w:rsid w:val="0050564C"/>
    <w:rsid w:val="0050622C"/>
    <w:rsid w:val="00520FC8"/>
    <w:rsid w:val="0052722D"/>
    <w:rsid w:val="00531A85"/>
    <w:rsid w:val="005638FC"/>
    <w:rsid w:val="005641C4"/>
    <w:rsid w:val="005816D1"/>
    <w:rsid w:val="00581DD7"/>
    <w:rsid w:val="00586575"/>
    <w:rsid w:val="00586AF5"/>
    <w:rsid w:val="00596782"/>
    <w:rsid w:val="005B407C"/>
    <w:rsid w:val="005B633A"/>
    <w:rsid w:val="005C6793"/>
    <w:rsid w:val="005D3D2E"/>
    <w:rsid w:val="005F3198"/>
    <w:rsid w:val="00606C98"/>
    <w:rsid w:val="00611B74"/>
    <w:rsid w:val="00615EBA"/>
    <w:rsid w:val="00633EE0"/>
    <w:rsid w:val="00644EC1"/>
    <w:rsid w:val="006532FA"/>
    <w:rsid w:val="00661B9A"/>
    <w:rsid w:val="00661F2A"/>
    <w:rsid w:val="00672815"/>
    <w:rsid w:val="0069247D"/>
    <w:rsid w:val="00695F6E"/>
    <w:rsid w:val="00696BBD"/>
    <w:rsid w:val="006A3175"/>
    <w:rsid w:val="006B0D2F"/>
    <w:rsid w:val="006B6695"/>
    <w:rsid w:val="006C0498"/>
    <w:rsid w:val="006D75C0"/>
    <w:rsid w:val="006E17C0"/>
    <w:rsid w:val="006E5931"/>
    <w:rsid w:val="006F410E"/>
    <w:rsid w:val="007077F0"/>
    <w:rsid w:val="00712AF5"/>
    <w:rsid w:val="00715895"/>
    <w:rsid w:val="00717E8A"/>
    <w:rsid w:val="00721596"/>
    <w:rsid w:val="00731C32"/>
    <w:rsid w:val="0073525D"/>
    <w:rsid w:val="00735F07"/>
    <w:rsid w:val="007442D4"/>
    <w:rsid w:val="00746F5D"/>
    <w:rsid w:val="0076005A"/>
    <w:rsid w:val="0076139E"/>
    <w:rsid w:val="00762023"/>
    <w:rsid w:val="0079059C"/>
    <w:rsid w:val="007960DD"/>
    <w:rsid w:val="007A20FE"/>
    <w:rsid w:val="007A2B77"/>
    <w:rsid w:val="007D474F"/>
    <w:rsid w:val="007E3578"/>
    <w:rsid w:val="007E7572"/>
    <w:rsid w:val="007F358B"/>
    <w:rsid w:val="008106A7"/>
    <w:rsid w:val="008113E1"/>
    <w:rsid w:val="0081602B"/>
    <w:rsid w:val="0083206B"/>
    <w:rsid w:val="00833D22"/>
    <w:rsid w:val="008377DA"/>
    <w:rsid w:val="0084667B"/>
    <w:rsid w:val="00847430"/>
    <w:rsid w:val="00851398"/>
    <w:rsid w:val="00870624"/>
    <w:rsid w:val="008758FE"/>
    <w:rsid w:val="00877E10"/>
    <w:rsid w:val="00881117"/>
    <w:rsid w:val="008A31D4"/>
    <w:rsid w:val="008A387C"/>
    <w:rsid w:val="008A3FC7"/>
    <w:rsid w:val="008B3C47"/>
    <w:rsid w:val="008C4380"/>
    <w:rsid w:val="008D391B"/>
    <w:rsid w:val="008D5A65"/>
    <w:rsid w:val="008D682F"/>
    <w:rsid w:val="008D7401"/>
    <w:rsid w:val="008E2EB7"/>
    <w:rsid w:val="008F08B7"/>
    <w:rsid w:val="0090218D"/>
    <w:rsid w:val="0091515E"/>
    <w:rsid w:val="009173B2"/>
    <w:rsid w:val="00925711"/>
    <w:rsid w:val="00927CE3"/>
    <w:rsid w:val="00950B03"/>
    <w:rsid w:val="00954689"/>
    <w:rsid w:val="00954AC2"/>
    <w:rsid w:val="00955929"/>
    <w:rsid w:val="00963273"/>
    <w:rsid w:val="00971D67"/>
    <w:rsid w:val="0097259C"/>
    <w:rsid w:val="009808AB"/>
    <w:rsid w:val="00983C79"/>
    <w:rsid w:val="00985A50"/>
    <w:rsid w:val="009B0DEC"/>
    <w:rsid w:val="009C1DFC"/>
    <w:rsid w:val="009D3D90"/>
    <w:rsid w:val="009E57EA"/>
    <w:rsid w:val="009F056E"/>
    <w:rsid w:val="00A02DC8"/>
    <w:rsid w:val="00A15184"/>
    <w:rsid w:val="00A20BEB"/>
    <w:rsid w:val="00A30B98"/>
    <w:rsid w:val="00A33249"/>
    <w:rsid w:val="00A61E76"/>
    <w:rsid w:val="00A64B91"/>
    <w:rsid w:val="00A75438"/>
    <w:rsid w:val="00A768F1"/>
    <w:rsid w:val="00AB38B7"/>
    <w:rsid w:val="00AB46F3"/>
    <w:rsid w:val="00AB6244"/>
    <w:rsid w:val="00AC4D9E"/>
    <w:rsid w:val="00AE0AA9"/>
    <w:rsid w:val="00AE6044"/>
    <w:rsid w:val="00B04115"/>
    <w:rsid w:val="00B1022F"/>
    <w:rsid w:val="00B10A3A"/>
    <w:rsid w:val="00B11726"/>
    <w:rsid w:val="00B12A1F"/>
    <w:rsid w:val="00B312D1"/>
    <w:rsid w:val="00B3420A"/>
    <w:rsid w:val="00B37423"/>
    <w:rsid w:val="00B41DBE"/>
    <w:rsid w:val="00B50917"/>
    <w:rsid w:val="00B6051F"/>
    <w:rsid w:val="00B726CA"/>
    <w:rsid w:val="00B85573"/>
    <w:rsid w:val="00B9197D"/>
    <w:rsid w:val="00BB25E2"/>
    <w:rsid w:val="00BE3B38"/>
    <w:rsid w:val="00BF25D9"/>
    <w:rsid w:val="00C10C90"/>
    <w:rsid w:val="00C12D46"/>
    <w:rsid w:val="00C1588F"/>
    <w:rsid w:val="00C2363E"/>
    <w:rsid w:val="00C335A3"/>
    <w:rsid w:val="00C34097"/>
    <w:rsid w:val="00C404A1"/>
    <w:rsid w:val="00C51741"/>
    <w:rsid w:val="00C53422"/>
    <w:rsid w:val="00C762B6"/>
    <w:rsid w:val="00C846FF"/>
    <w:rsid w:val="00C921CE"/>
    <w:rsid w:val="00C9397E"/>
    <w:rsid w:val="00CA2582"/>
    <w:rsid w:val="00CA3DE1"/>
    <w:rsid w:val="00CA525B"/>
    <w:rsid w:val="00CA7595"/>
    <w:rsid w:val="00CB230D"/>
    <w:rsid w:val="00CB47BC"/>
    <w:rsid w:val="00CD1916"/>
    <w:rsid w:val="00CD1F8E"/>
    <w:rsid w:val="00CD33F5"/>
    <w:rsid w:val="00CD51B0"/>
    <w:rsid w:val="00CD6DA5"/>
    <w:rsid w:val="00CE4BD5"/>
    <w:rsid w:val="00CF0836"/>
    <w:rsid w:val="00CF3331"/>
    <w:rsid w:val="00D02D79"/>
    <w:rsid w:val="00D138FE"/>
    <w:rsid w:val="00D15041"/>
    <w:rsid w:val="00D2113A"/>
    <w:rsid w:val="00D3002F"/>
    <w:rsid w:val="00D50D2F"/>
    <w:rsid w:val="00D57765"/>
    <w:rsid w:val="00D63E1B"/>
    <w:rsid w:val="00D661E0"/>
    <w:rsid w:val="00D746D0"/>
    <w:rsid w:val="00D8767B"/>
    <w:rsid w:val="00D90C14"/>
    <w:rsid w:val="00D912FD"/>
    <w:rsid w:val="00D948C8"/>
    <w:rsid w:val="00DA1AD9"/>
    <w:rsid w:val="00DB59E4"/>
    <w:rsid w:val="00DC40ED"/>
    <w:rsid w:val="00DD508B"/>
    <w:rsid w:val="00E01051"/>
    <w:rsid w:val="00E07DF5"/>
    <w:rsid w:val="00E1086F"/>
    <w:rsid w:val="00E238D3"/>
    <w:rsid w:val="00E30A50"/>
    <w:rsid w:val="00E4673B"/>
    <w:rsid w:val="00E46AA1"/>
    <w:rsid w:val="00E52CB8"/>
    <w:rsid w:val="00E63FF2"/>
    <w:rsid w:val="00E6765D"/>
    <w:rsid w:val="00E67F6F"/>
    <w:rsid w:val="00E7636B"/>
    <w:rsid w:val="00E80ADF"/>
    <w:rsid w:val="00E86B64"/>
    <w:rsid w:val="00E9223E"/>
    <w:rsid w:val="00E974FF"/>
    <w:rsid w:val="00EA087F"/>
    <w:rsid w:val="00EB44FF"/>
    <w:rsid w:val="00EB4C09"/>
    <w:rsid w:val="00EC3AF6"/>
    <w:rsid w:val="00EC4DE9"/>
    <w:rsid w:val="00ED671C"/>
    <w:rsid w:val="00EE0675"/>
    <w:rsid w:val="00EE0B8C"/>
    <w:rsid w:val="00EE3193"/>
    <w:rsid w:val="00EF0682"/>
    <w:rsid w:val="00F01333"/>
    <w:rsid w:val="00F13433"/>
    <w:rsid w:val="00F23842"/>
    <w:rsid w:val="00F24042"/>
    <w:rsid w:val="00F24547"/>
    <w:rsid w:val="00F36D01"/>
    <w:rsid w:val="00F475B7"/>
    <w:rsid w:val="00F527C4"/>
    <w:rsid w:val="00F623D9"/>
    <w:rsid w:val="00F66091"/>
    <w:rsid w:val="00F748FE"/>
    <w:rsid w:val="00F74FF4"/>
    <w:rsid w:val="00F769B7"/>
    <w:rsid w:val="00F9126A"/>
    <w:rsid w:val="00FA2532"/>
    <w:rsid w:val="00FB11FC"/>
    <w:rsid w:val="00FB67A6"/>
    <w:rsid w:val="00FB6B35"/>
    <w:rsid w:val="00FC060C"/>
    <w:rsid w:val="00FE387F"/>
    <w:rsid w:val="00FE4723"/>
    <w:rsid w:val="00FF7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1A1D0F"/>
  <w15:chartTrackingRefBased/>
  <w15:docId w15:val="{26F7200E-04FB-D743-99FE-E171E08DD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DEC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9B0DEC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6213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2138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6213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2138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3</Words>
  <Characters>3784</Characters>
  <Application>Microsoft Office Word</Application>
  <DocSecurity>0</DocSecurity>
  <Lines>31</Lines>
  <Paragraphs>8</Paragraphs>
  <ScaleCrop>false</ScaleCrop>
  <Company/>
  <LinksUpToDate>false</LinksUpToDate>
  <CharactersWithSpaces>4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</dc:creator>
  <cp:keywords/>
  <dc:description/>
  <cp:lastModifiedBy>Erica</cp:lastModifiedBy>
  <cp:revision>2</cp:revision>
  <dcterms:created xsi:type="dcterms:W3CDTF">2024-04-17T19:08:00Z</dcterms:created>
  <dcterms:modified xsi:type="dcterms:W3CDTF">2024-04-17T19:08:00Z</dcterms:modified>
</cp:coreProperties>
</file>